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trike/>
          <w:sz w:val="22"/>
          <w:szCs w:val="22"/>
          <w:lang w:val="en-GB"/>
        </w:rPr>
      </w:pPr>
      <w:r>
        <w:rPr>
          <w:rFonts w:cs="Times New Roman" w:ascii="Times New Roman" w:hAnsi="Times New Roman"/>
          <w:strike/>
          <w:sz w:val="22"/>
          <w:szCs w:val="22"/>
          <w:lang w:val="en-GB"/>
        </w:rPr>
      </w:r>
    </w:p>
    <w:tbl>
      <w:tblPr>
        <w:tblW w:w="75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260"/>
        <w:gridCol w:w="1440"/>
        <w:gridCol w:w="1467"/>
        <w:gridCol w:w="1467"/>
      </w:tblGrid>
      <w:tr>
        <w:trPr>
          <w:trHeight w:val="30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ystematic Na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gu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CAbsolut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TH (normalized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 (normalized)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447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9447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118146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64576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0214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54941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71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91862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783576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09067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25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09666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532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470562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99b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62396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0214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65933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24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106894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419900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1736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92661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22234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89067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58027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546747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13319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50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24706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0214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068532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893565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1705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9238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8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69614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0214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11896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2302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79931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71279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83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63047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96345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79529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7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9541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0214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6086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26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008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0214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4079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8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00512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09942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60584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71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0068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89456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72186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54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8065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0214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456965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24333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0214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33185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35a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0838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0214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10763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5140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75600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63541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5108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07698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16034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36847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235336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6485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66558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52445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216142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8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26142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14618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1345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9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69175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58297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94428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7698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74520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83105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6805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59942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36712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28-3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66515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789883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6653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9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28541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5269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00204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36772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70847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9682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098475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7941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19024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18397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10019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471656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89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39757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029035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2407842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2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3992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00155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63751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5a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0577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3186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50151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1c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1697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77358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223952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74-3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40361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04409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76783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38652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24718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9904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3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05826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3499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97099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70493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14848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6548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7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68163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77269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91166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64460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65291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86123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5548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1705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43618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0a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85995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41923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86367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7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64609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07381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59712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9b-1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22599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1270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345614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99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14722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95431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14963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9b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7928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2721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4336529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9-3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1522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13259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096122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0661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9115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86395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01068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0108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003122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78591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87662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92152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00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67873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3469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68318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15154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20697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83236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06848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5045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19264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sa-miR-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.902454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5.48619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4.558329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0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69901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151897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4893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3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69863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31880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28947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3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47591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5803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698421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42085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31210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3076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28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21548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08362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431972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42-3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10828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98333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346816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3a-3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05232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97054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44870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01036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4738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9985542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1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93703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9095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938453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80689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5734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2490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8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80177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88641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56620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0e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76702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197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9058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let-7b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69813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87462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448508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32-3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56082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85511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3150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4:23:00Z</dcterms:created>
  <dc:creator>Dr Nicoletta Bianchi</dc:creator>
  <dc:description/>
  <cp:keywords/>
  <dc:language>en-US</dc:language>
  <cp:lastModifiedBy>Nicoletta</cp:lastModifiedBy>
  <cp:lastPrinted>2011-06-27T15:51:00Z</cp:lastPrinted>
  <dcterms:modified xsi:type="dcterms:W3CDTF">2015-03-09T08:06:00Z</dcterms:modified>
  <cp:revision>24</cp:revision>
  <dc:subject/>
  <dc:title>miR-183</dc:title>
</cp:coreProperties>
</file>